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2"/>
        <w:gridCol w:w="1869"/>
        <w:gridCol w:w="1837"/>
        <w:gridCol w:w="1717"/>
        <w:gridCol w:w="1571"/>
      </w:tblGrid>
      <w:tr w:rsidR="00A027C0" w14:paraId="153ACE51" w14:textId="6FB47455" w:rsidTr="00A027C0">
        <w:tc>
          <w:tcPr>
            <w:tcW w:w="2022" w:type="dxa"/>
          </w:tcPr>
          <w:p w14:paraId="2DD2B210" w14:textId="4D52FC6C" w:rsidR="00A027C0" w:rsidRDefault="00A027C0">
            <w:r>
              <w:t>N=118</w:t>
            </w:r>
          </w:p>
        </w:tc>
        <w:tc>
          <w:tcPr>
            <w:tcW w:w="1869" w:type="dxa"/>
          </w:tcPr>
          <w:p w14:paraId="0705CFF4" w14:textId="665B72F6" w:rsidR="00A027C0" w:rsidRDefault="00A027C0">
            <w:r>
              <w:t>Baseline</w:t>
            </w:r>
          </w:p>
        </w:tc>
        <w:tc>
          <w:tcPr>
            <w:tcW w:w="1837" w:type="dxa"/>
          </w:tcPr>
          <w:p w14:paraId="050789B4" w14:textId="01DFE2DD" w:rsidR="00A027C0" w:rsidRDefault="00A027C0">
            <w:r>
              <w:t xml:space="preserve">6 months </w:t>
            </w:r>
          </w:p>
        </w:tc>
        <w:tc>
          <w:tcPr>
            <w:tcW w:w="1717" w:type="dxa"/>
          </w:tcPr>
          <w:p w14:paraId="0D3A6B80" w14:textId="1826B3B5" w:rsidR="00A027C0" w:rsidRDefault="00A027C0">
            <w:r>
              <w:t>1 year</w:t>
            </w:r>
          </w:p>
        </w:tc>
        <w:tc>
          <w:tcPr>
            <w:tcW w:w="1571" w:type="dxa"/>
          </w:tcPr>
          <w:p w14:paraId="78DFD41E" w14:textId="21586AEC" w:rsidR="00A027C0" w:rsidRDefault="00A027C0">
            <w:r>
              <w:t>p value</w:t>
            </w:r>
          </w:p>
        </w:tc>
      </w:tr>
      <w:tr w:rsidR="00A027C0" w14:paraId="257EB9CC" w14:textId="3DD96AAD" w:rsidTr="00A027C0">
        <w:tc>
          <w:tcPr>
            <w:tcW w:w="2022" w:type="dxa"/>
          </w:tcPr>
          <w:p w14:paraId="3E4F8B79" w14:textId="77777777" w:rsidR="00A027C0" w:rsidRDefault="00A027C0">
            <w:r>
              <w:t>AER</w:t>
            </w:r>
          </w:p>
          <w:p w14:paraId="0C09B17A" w14:textId="5E9C9818" w:rsidR="00A027C0" w:rsidRDefault="00A027C0">
            <w:r>
              <w:t>Mean (SD)</w:t>
            </w:r>
          </w:p>
        </w:tc>
        <w:tc>
          <w:tcPr>
            <w:tcW w:w="1869" w:type="dxa"/>
          </w:tcPr>
          <w:p w14:paraId="6AEA43B3" w14:textId="25CE9634" w:rsidR="00A027C0" w:rsidRDefault="00A027C0">
            <w:r>
              <w:t>3.1 (2.5)</w:t>
            </w:r>
          </w:p>
        </w:tc>
        <w:tc>
          <w:tcPr>
            <w:tcW w:w="1837" w:type="dxa"/>
          </w:tcPr>
          <w:p w14:paraId="38341494" w14:textId="7FDF9D95" w:rsidR="00A027C0" w:rsidRDefault="00A027C0">
            <w:r>
              <w:t>0.9 (1.5)</w:t>
            </w:r>
          </w:p>
        </w:tc>
        <w:tc>
          <w:tcPr>
            <w:tcW w:w="1717" w:type="dxa"/>
          </w:tcPr>
          <w:p w14:paraId="4106307B" w14:textId="0DC025A6" w:rsidR="00A027C0" w:rsidRDefault="00A027C0">
            <w:r>
              <w:t>0.8 (1.4)</w:t>
            </w:r>
          </w:p>
        </w:tc>
        <w:tc>
          <w:tcPr>
            <w:tcW w:w="1571" w:type="dxa"/>
          </w:tcPr>
          <w:p w14:paraId="58DE385A" w14:textId="4D3CE9D7" w:rsidR="00A027C0" w:rsidRDefault="00380CB7">
            <w:r>
              <w:t>&lt;0.001</w:t>
            </w:r>
          </w:p>
        </w:tc>
      </w:tr>
      <w:tr w:rsidR="00A027C0" w14:paraId="63108256" w14:textId="6024B5CD" w:rsidTr="00A027C0">
        <w:tc>
          <w:tcPr>
            <w:tcW w:w="2022" w:type="dxa"/>
          </w:tcPr>
          <w:p w14:paraId="2D5D1A93" w14:textId="73440DF2" w:rsidR="00A027C0" w:rsidRDefault="00A027C0">
            <w:r>
              <w:t>Patients remaining exacerbation free</w:t>
            </w:r>
          </w:p>
          <w:p w14:paraId="09AA9C28" w14:textId="422FBBEE" w:rsidR="00A027C0" w:rsidRDefault="00A027C0">
            <w:r>
              <w:t>N (%)</w:t>
            </w:r>
          </w:p>
        </w:tc>
        <w:tc>
          <w:tcPr>
            <w:tcW w:w="1869" w:type="dxa"/>
          </w:tcPr>
          <w:p w14:paraId="71356439" w14:textId="0C5ABAE4" w:rsidR="00A027C0" w:rsidRDefault="00380CB7">
            <w:r>
              <w:t>15 (13%)</w:t>
            </w:r>
          </w:p>
        </w:tc>
        <w:tc>
          <w:tcPr>
            <w:tcW w:w="1837" w:type="dxa"/>
          </w:tcPr>
          <w:p w14:paraId="2852D9AB" w14:textId="7900841E" w:rsidR="00A027C0" w:rsidRDefault="00380CB7">
            <w:r>
              <w:t>79 (67%)</w:t>
            </w:r>
          </w:p>
        </w:tc>
        <w:tc>
          <w:tcPr>
            <w:tcW w:w="1717" w:type="dxa"/>
          </w:tcPr>
          <w:p w14:paraId="0D752B73" w14:textId="547F779C" w:rsidR="00A027C0" w:rsidRDefault="00380CB7">
            <w:r>
              <w:t>67 (57%)</w:t>
            </w:r>
          </w:p>
        </w:tc>
        <w:tc>
          <w:tcPr>
            <w:tcW w:w="1571" w:type="dxa"/>
          </w:tcPr>
          <w:p w14:paraId="7B5F62E5" w14:textId="34E3B7EB" w:rsidR="00A027C0" w:rsidRDefault="00380CB7">
            <w:r>
              <w:t>&lt;0.001</w:t>
            </w:r>
          </w:p>
        </w:tc>
      </w:tr>
      <w:tr w:rsidR="00A027C0" w14:paraId="75D1D50E" w14:textId="1561DAD6" w:rsidTr="00A027C0">
        <w:tc>
          <w:tcPr>
            <w:tcW w:w="2022" w:type="dxa"/>
          </w:tcPr>
          <w:p w14:paraId="317C129B" w14:textId="77777777" w:rsidR="00A027C0" w:rsidRDefault="00A027C0">
            <w:r>
              <w:t>ACQ6 score</w:t>
            </w:r>
          </w:p>
          <w:p w14:paraId="0B6519DA" w14:textId="5ABE743E" w:rsidR="00A027C0" w:rsidRDefault="00A027C0">
            <w:r>
              <w:t>Mean (SD)</w:t>
            </w:r>
          </w:p>
        </w:tc>
        <w:tc>
          <w:tcPr>
            <w:tcW w:w="1869" w:type="dxa"/>
          </w:tcPr>
          <w:p w14:paraId="409D764B" w14:textId="53F32086" w:rsidR="00A027C0" w:rsidRDefault="00A027C0">
            <w:r>
              <w:t>2.58 (1.27)</w:t>
            </w:r>
          </w:p>
        </w:tc>
        <w:tc>
          <w:tcPr>
            <w:tcW w:w="1837" w:type="dxa"/>
          </w:tcPr>
          <w:p w14:paraId="73CFFAA1" w14:textId="22D62825" w:rsidR="00A027C0" w:rsidRDefault="00A027C0">
            <w:r>
              <w:t>1.62 (0.5-2.5)</w:t>
            </w:r>
          </w:p>
        </w:tc>
        <w:tc>
          <w:tcPr>
            <w:tcW w:w="1717" w:type="dxa"/>
          </w:tcPr>
          <w:p w14:paraId="0CCED519" w14:textId="0CCEC785" w:rsidR="00A027C0" w:rsidRDefault="00A027C0">
            <w:r>
              <w:t>1.48 (1.20)</w:t>
            </w:r>
          </w:p>
        </w:tc>
        <w:tc>
          <w:tcPr>
            <w:tcW w:w="1571" w:type="dxa"/>
          </w:tcPr>
          <w:p w14:paraId="66150FF1" w14:textId="1F1391E8" w:rsidR="00A027C0" w:rsidRDefault="004B15DD">
            <w:r>
              <w:t>&lt;0.001</w:t>
            </w:r>
          </w:p>
        </w:tc>
      </w:tr>
      <w:tr w:rsidR="00A027C0" w14:paraId="4A2919FC" w14:textId="51118656" w:rsidTr="00A027C0">
        <w:tc>
          <w:tcPr>
            <w:tcW w:w="2022" w:type="dxa"/>
          </w:tcPr>
          <w:p w14:paraId="19DA161B" w14:textId="77777777" w:rsidR="00A027C0" w:rsidRDefault="00A027C0">
            <w:r>
              <w:t>Patients with an ACQ6 score &lt;1.5</w:t>
            </w:r>
          </w:p>
          <w:p w14:paraId="0DE7640A" w14:textId="6CD54243" w:rsidR="00A027C0" w:rsidRDefault="00A027C0">
            <w:r>
              <w:t>N (%)</w:t>
            </w:r>
          </w:p>
        </w:tc>
        <w:tc>
          <w:tcPr>
            <w:tcW w:w="1869" w:type="dxa"/>
          </w:tcPr>
          <w:p w14:paraId="00F580F8" w14:textId="423A18F5" w:rsidR="00A027C0" w:rsidRDefault="004B15DD">
            <w:r>
              <w:t>23 (19%)</w:t>
            </w:r>
          </w:p>
        </w:tc>
        <w:tc>
          <w:tcPr>
            <w:tcW w:w="1837" w:type="dxa"/>
          </w:tcPr>
          <w:p w14:paraId="65615972" w14:textId="1AF4871F" w:rsidR="00A027C0" w:rsidRDefault="004B15DD">
            <w:r>
              <w:t>59 (50%)</w:t>
            </w:r>
          </w:p>
        </w:tc>
        <w:tc>
          <w:tcPr>
            <w:tcW w:w="1717" w:type="dxa"/>
          </w:tcPr>
          <w:p w14:paraId="62B162D3" w14:textId="4A60AE2C" w:rsidR="00A027C0" w:rsidRDefault="004B15DD">
            <w:r>
              <w:t>65 (55%)</w:t>
            </w:r>
          </w:p>
        </w:tc>
        <w:tc>
          <w:tcPr>
            <w:tcW w:w="1571" w:type="dxa"/>
          </w:tcPr>
          <w:p w14:paraId="285B7FC3" w14:textId="4CD13B76" w:rsidR="00A027C0" w:rsidRDefault="004B15DD">
            <w:r>
              <w:t>&lt;0.001</w:t>
            </w:r>
          </w:p>
        </w:tc>
      </w:tr>
      <w:tr w:rsidR="00A027C0" w14:paraId="068CBE4D" w14:textId="5941329B" w:rsidTr="00A027C0">
        <w:tc>
          <w:tcPr>
            <w:tcW w:w="2022" w:type="dxa"/>
          </w:tcPr>
          <w:p w14:paraId="358CEA2D" w14:textId="77777777" w:rsidR="00A027C0" w:rsidRDefault="00A027C0">
            <w:r>
              <w:t xml:space="preserve">Blood eosinophil count </w:t>
            </w:r>
          </w:p>
          <w:p w14:paraId="25D6B084" w14:textId="54763BB2" w:rsidR="00A027C0" w:rsidRDefault="00A027C0">
            <w:r>
              <w:t>Median (IQR)</w:t>
            </w:r>
          </w:p>
        </w:tc>
        <w:tc>
          <w:tcPr>
            <w:tcW w:w="1869" w:type="dxa"/>
          </w:tcPr>
          <w:p w14:paraId="383E74DF" w14:textId="4C86DFAB" w:rsidR="00A027C0" w:rsidRDefault="00A027C0">
            <w:r>
              <w:t>0.3 (0.04-0.61)</w:t>
            </w:r>
          </w:p>
        </w:tc>
        <w:tc>
          <w:tcPr>
            <w:tcW w:w="1837" w:type="dxa"/>
          </w:tcPr>
          <w:p w14:paraId="4F165C56" w14:textId="113307FC" w:rsidR="00A027C0" w:rsidRDefault="00A027C0">
            <w:r>
              <w:t>0.2 (0.11-0.35)</w:t>
            </w:r>
          </w:p>
        </w:tc>
        <w:tc>
          <w:tcPr>
            <w:tcW w:w="1717" w:type="dxa"/>
          </w:tcPr>
          <w:p w14:paraId="27E13A77" w14:textId="5F93ECAD" w:rsidR="00A027C0" w:rsidRDefault="00A027C0">
            <w:r>
              <w:t>0.19 (0.10-0.36)</w:t>
            </w:r>
          </w:p>
        </w:tc>
        <w:tc>
          <w:tcPr>
            <w:tcW w:w="1571" w:type="dxa"/>
          </w:tcPr>
          <w:p w14:paraId="353F4B30" w14:textId="7E7C47E2" w:rsidR="00A027C0" w:rsidRDefault="00D434A3">
            <w:r>
              <w:t>&lt;0.001</w:t>
            </w:r>
          </w:p>
        </w:tc>
      </w:tr>
      <w:tr w:rsidR="00A027C0" w14:paraId="20E83F22" w14:textId="583432F9" w:rsidTr="00A027C0">
        <w:tc>
          <w:tcPr>
            <w:tcW w:w="2022" w:type="dxa"/>
          </w:tcPr>
          <w:p w14:paraId="4877ED0F" w14:textId="77777777" w:rsidR="00A027C0" w:rsidRDefault="00A027C0">
            <w:proofErr w:type="spellStart"/>
            <w:r>
              <w:t>FeNO</w:t>
            </w:r>
            <w:proofErr w:type="spellEnd"/>
            <w:r>
              <w:t xml:space="preserve"> </w:t>
            </w:r>
          </w:p>
          <w:p w14:paraId="606D45FF" w14:textId="2BF03659" w:rsidR="00A027C0" w:rsidRDefault="00A027C0">
            <w:r>
              <w:t>Median (IQR)</w:t>
            </w:r>
          </w:p>
        </w:tc>
        <w:tc>
          <w:tcPr>
            <w:tcW w:w="1869" w:type="dxa"/>
          </w:tcPr>
          <w:p w14:paraId="5B23200D" w14:textId="227DA91A" w:rsidR="00A027C0" w:rsidRDefault="00A027C0">
            <w:r>
              <w:t>46.5 (28-83.5)</w:t>
            </w:r>
          </w:p>
        </w:tc>
        <w:tc>
          <w:tcPr>
            <w:tcW w:w="1837" w:type="dxa"/>
          </w:tcPr>
          <w:p w14:paraId="6D917972" w14:textId="20B8AC46" w:rsidR="00A027C0" w:rsidRDefault="00A027C0">
            <w:r>
              <w:t>25.5 (18-37)</w:t>
            </w:r>
          </w:p>
        </w:tc>
        <w:tc>
          <w:tcPr>
            <w:tcW w:w="1717" w:type="dxa"/>
          </w:tcPr>
          <w:p w14:paraId="00ED0BBF" w14:textId="0ECFE950" w:rsidR="00A027C0" w:rsidRDefault="00A027C0">
            <w:r>
              <w:t>24 (16-35)</w:t>
            </w:r>
          </w:p>
        </w:tc>
        <w:tc>
          <w:tcPr>
            <w:tcW w:w="1571" w:type="dxa"/>
          </w:tcPr>
          <w:p w14:paraId="65945FAF" w14:textId="00DEA543" w:rsidR="00A027C0" w:rsidRDefault="004B15DD">
            <w:r>
              <w:t>&lt;0.001</w:t>
            </w:r>
          </w:p>
        </w:tc>
      </w:tr>
    </w:tbl>
    <w:p w14:paraId="0475C35D" w14:textId="77777777" w:rsidR="00A027C0" w:rsidRDefault="00A027C0"/>
    <w:p w14:paraId="686AA7B6" w14:textId="15CC7C9E" w:rsidR="00D87615" w:rsidRDefault="00D87615">
      <w:r>
        <w:t>Supplementa</w:t>
      </w:r>
      <w:r w:rsidR="00D434A3">
        <w:t>ry</w:t>
      </w:r>
      <w:r>
        <w:t xml:space="preserve"> table 1: </w:t>
      </w:r>
      <w:r w:rsidRPr="008E3BF5">
        <w:rPr>
          <w:rFonts w:cstheme="minorHAnsi"/>
        </w:rPr>
        <w:t xml:space="preserve">Clinical outcome measures following </w:t>
      </w:r>
      <w:proofErr w:type="spellStart"/>
      <w:r w:rsidRPr="008E3BF5">
        <w:rPr>
          <w:rFonts w:cstheme="minorHAnsi"/>
        </w:rPr>
        <w:t>tezepelumab</w:t>
      </w:r>
      <w:proofErr w:type="spellEnd"/>
      <w:r w:rsidRPr="008E3BF5">
        <w:rPr>
          <w:rFonts w:cstheme="minorHAnsi"/>
        </w:rPr>
        <w:t xml:space="preserve"> initiation at 6 months and 1 year</w:t>
      </w:r>
      <w:r w:rsidR="009D32CF">
        <w:rPr>
          <w:rFonts w:cstheme="minorHAnsi"/>
        </w:rPr>
        <w:t>, only in those patients who have completed 1 year of treatment (n=118)</w:t>
      </w:r>
      <w:r w:rsidRPr="008E3BF5">
        <w:rPr>
          <w:rFonts w:cstheme="minorHAnsi"/>
        </w:rPr>
        <w:t xml:space="preserve">.  </w:t>
      </w:r>
    </w:p>
    <w:sectPr w:rsidR="00D876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7C0"/>
    <w:rsid w:val="00332FC3"/>
    <w:rsid w:val="00380CB7"/>
    <w:rsid w:val="004B15DD"/>
    <w:rsid w:val="009D32CF"/>
    <w:rsid w:val="00A027C0"/>
    <w:rsid w:val="00D434A3"/>
    <w:rsid w:val="00D87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C72B3E"/>
  <w15:chartTrackingRefBased/>
  <w15:docId w15:val="{35A559E7-B8AE-F24D-A34A-BA7C18FB7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27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27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27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27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27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27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27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27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27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27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27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27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27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27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27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27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27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27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27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27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27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27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27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27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27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27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27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27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27C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27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Gates</dc:creator>
  <cp:keywords/>
  <dc:description/>
  <cp:lastModifiedBy>Jessica Gates</cp:lastModifiedBy>
  <cp:revision>2</cp:revision>
  <dcterms:created xsi:type="dcterms:W3CDTF">2025-03-31T20:01:00Z</dcterms:created>
  <dcterms:modified xsi:type="dcterms:W3CDTF">2025-03-31T20:01:00Z</dcterms:modified>
</cp:coreProperties>
</file>